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evelopment, validation and application of a device to measure e-cigarette users’ puffing topography</w:t>
      </w:r>
    </w:p>
    <w:p>
      <w:pPr>
        <w:pStyle w:val="CoverText1"/>
        <w:spacing w:lineRule="auto" w:line="480" w:before="0" w:after="0"/>
        <w:jc w:val="left"/>
        <w:rPr/>
      </w:pPr>
      <w:r>
        <w:rPr>
          <w:rFonts w:cs="Calibri" w:ascii="Calibri" w:hAnsi="Calibri"/>
          <w:spacing w:val="-3"/>
        </w:rPr>
        <w:t>Anthony Cunningham, Sandra Slayford, Carl Vas, Jodie Gee, Sandra Costigan, Krishna Prasad</w:t>
      </w:r>
    </w:p>
    <w:p>
      <w:pPr>
        <w:pStyle w:val="Normal"/>
        <w:spacing w:lineRule="auto" w:line="480"/>
        <w:rPr>
          <w:rFonts w:ascii="Calibri" w:hAnsi="Calibri" w:cs="Calibri"/>
          <w:b/>
          <w:b/>
          <w:spacing w:val="-3"/>
          <w:sz w:val="24"/>
          <w:szCs w:val="24"/>
        </w:rPr>
      </w:pPr>
      <w:r>
        <w:rPr>
          <w:rFonts w:cs="Calibri"/>
          <w:b/>
          <w:spacing w:val="-3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Supplementary Table S1. Regimes used to test accuracy of puff volumes </w:t>
      </w:r>
      <w:r>
        <w:rPr/>
        <w:t>and durations measured using the modified topography head</w:t>
      </w:r>
    </w:p>
    <w:tbl>
      <w:tblPr>
        <w:tblW w:w="5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1759"/>
        <w:gridCol w:w="1760"/>
      </w:tblGrid>
      <w:tr>
        <w:trPr/>
        <w:tc>
          <w:tcPr>
            <w:tcW w:w="17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Regime</w:t>
            </w:r>
          </w:p>
        </w:tc>
        <w:tc>
          <w:tcPr>
            <w:tcW w:w="17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Puff volume (mL)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Puff durations (s)</w:t>
            </w:r>
          </w:p>
        </w:tc>
      </w:tr>
      <w:tr>
        <w:trPr/>
        <w:tc>
          <w:tcPr>
            <w:tcW w:w="17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.5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.0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.5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.0</w:t>
            </w:r>
          </w:p>
        </w:tc>
      </w:tr>
    </w:tbl>
    <w:p>
      <w:pPr>
        <w:pStyle w:val="Normal"/>
        <w:spacing w:lineRule="auto" w:line="480"/>
        <w:ind w:firstLine="7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ind w:firstLine="7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ind w:firstLine="7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ble S2. Regimes used to test accuracy of puff volumes from three e-cigarettes types</w:t>
      </w:r>
    </w:p>
    <w:tbl>
      <w:tblPr>
        <w:tblW w:w="87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1759"/>
        <w:gridCol w:w="1760"/>
        <w:gridCol w:w="1760"/>
        <w:gridCol w:w="1760"/>
      </w:tblGrid>
      <w:tr>
        <w:trPr/>
        <w:tc>
          <w:tcPr>
            <w:tcW w:w="17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Regime</w:t>
            </w:r>
          </w:p>
        </w:tc>
        <w:tc>
          <w:tcPr>
            <w:tcW w:w="17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Puff volume (mL)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Puff duration (s)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Puff interval (s)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Average flow rate (mL/s)</w:t>
            </w:r>
          </w:p>
        </w:tc>
      </w:tr>
      <w:tr>
        <w:trPr/>
        <w:tc>
          <w:tcPr>
            <w:tcW w:w="17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8.3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6.7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0.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ble S3. Puff volume determinations using a clean unmodified topography device and repeated following 100 puffs on disposable e-cigarette using a regime of 80mL volume, 3s duration and 30 s interval</w:t>
      </w:r>
    </w:p>
    <w:tbl>
      <w:tblPr>
        <w:tblW w:w="5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1759"/>
        <w:gridCol w:w="1760"/>
      </w:tblGrid>
      <w:tr>
        <w:trPr/>
        <w:tc>
          <w:tcPr>
            <w:tcW w:w="17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Pre-set puff volume (mL)</w:t>
            </w:r>
          </w:p>
        </w:tc>
        <w:tc>
          <w:tcPr>
            <w:tcW w:w="17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Initial measured puff volume (mL)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Measured puff volume post 100 puffs (mL)</w:t>
            </w:r>
          </w:p>
        </w:tc>
      </w:tr>
      <w:tr>
        <w:trPr/>
        <w:tc>
          <w:tcPr>
            <w:tcW w:w="175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75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5.0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6.2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9.9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2.8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75.1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79.9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0.4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7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4.8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6.1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0.2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2.8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75.1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79.3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6.3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6.6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0.2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3.3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75.4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80.2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0.7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7.4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5.0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6.5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0.2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3.1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75.2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80.1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0.4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240" w:before="60" w:after="0"/>
              <w:jc w:val="center"/>
              <w:textAlignment w:val="baseline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7.3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ble S4. Characteristics of the study participants and product use history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76"/>
        <w:gridCol w:w="1701"/>
        <w:gridCol w:w="1559"/>
        <w:gridCol w:w="1701"/>
      </w:tblGrid>
      <w:tr>
        <w:trPr/>
        <w:tc>
          <w:tcPr>
            <w:tcW w:w="20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Calibri" w:cs="Calibri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All Volunteers (n=60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Vype Reload User Group (n=32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Vype ePen User Group (n=28)</w:t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Gender 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Female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Age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eastAsia="en-GB"/>
              </w:rPr>
              <w:t xml:space="preserve">a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8-2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5-3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5-4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5+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Mean Age (SD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6.4 (10.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7.5 (12.1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5.1 (8.6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uration of e-cigarette u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-2 month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-6 month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6+ month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Average use per day of e-cigaret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On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-3 tim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 or mo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</w:tbl>
    <w:p>
      <w:pPr>
        <w:pStyle w:val="Normal"/>
        <w:spacing w:before="0" w:after="0"/>
        <w:rPr/>
      </w:pPr>
      <w:r>
        <w:rPr>
          <w:rFonts w:eastAsia="Times New Roman" w:cs="Calibri"/>
          <w:color w:val="000000"/>
          <w:sz w:val="24"/>
          <w:szCs w:val="24"/>
          <w:vertAlign w:val="superscript"/>
          <w:lang w:eastAsia="en-GB"/>
        </w:rPr>
        <w:t>a</w:t>
      </w:r>
      <w:r>
        <w:rPr>
          <w:rFonts w:eastAsia="Times New Roman" w:cs="Calibri"/>
          <w:color w:val="000000"/>
          <w:sz w:val="24"/>
          <w:szCs w:val="24"/>
          <w:lang w:eastAsia="en-GB"/>
        </w:rPr>
        <w:t xml:space="preserve"> One age value not provided for participant in ePen user group</w:t>
      </w:r>
    </w:p>
    <w:p>
      <w:pPr>
        <w:pStyle w:val="Normal"/>
        <w:rPr>
          <w:rFonts w:eastAsia="Times New Roman" w:cs="Calibri"/>
          <w:color w:val="000000"/>
          <w:sz w:val="24"/>
          <w:szCs w:val="24"/>
          <w:lang w:eastAsia="en-GB"/>
        </w:rPr>
      </w:pPr>
      <w:r>
        <w:rPr>
          <w:rFonts w:eastAsia="Times New Roman" w:cs="Calibri"/>
          <w:color w:val="000000"/>
          <w:sz w:val="24"/>
          <w:szCs w:val="24"/>
          <w:lang w:eastAsia="en-GB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posOffset>17145</wp:posOffset>
                </wp:positionH>
                <wp:positionV relativeFrom="paragraph">
                  <wp:posOffset>233045</wp:posOffset>
                </wp:positionV>
                <wp:extent cx="1972945" cy="2980055"/>
                <wp:effectExtent l="0" t="0" r="0" b="0"/>
                <wp:wrapNone/>
                <wp:docPr id="1" name="Group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72800" cy="2980080"/>
                          <a:chOff x="0" y="0"/>
                          <a:chExt cx="1972800" cy="29800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972800" cy="1022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PMingLiU;新細明體" w:cs="Calibri"/>
                                  <w:color w:val="000000"/>
                                  <w:lang w:val="en-GB" w:eastAsia="zh-TW" w:bidi="ar-SA"/>
                                </w:rPr>
                                <w:t xml:space="preserve">Spigot adapter to attach e-cigarettes. Spigot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u w:val="single"/>
                                  <w:rFonts w:ascii="Calibri" w:hAnsi="Calibri" w:eastAsia="PMingLiU;新細明體" w:cs="Calibri"/>
                                  <w:color w:val="000000"/>
                                  <w:lang w:val="en-GB" w:eastAsia="zh-TW" w:bidi="ar-SA"/>
                                </w:rPr>
                                <w:t>removes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PMingLiU;新細明體" w:cs="Calibri"/>
                                  <w:color w:val="000000"/>
                                  <w:lang w:val="en-GB" w:eastAsia="zh-TW" w:bidi="ar-SA"/>
                                </w:rPr>
                                <w:t xml:space="preserve"> jetting through orifice, which results in inaccurate puff volum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Picture 3" descr="H:\Group\R&amp;D\Risk Char\PROJECTS RD88\2014\MLE\SA7\Admin\Lab Pictures\Modified SA7 Holder\SA7 5.JPG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60840" y="1073160"/>
                            <a:ext cx="1119600" cy="1906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CnPr/>
                        <wps:spPr>
                          <a:xfrm>
                            <a:off x="457560" y="828720"/>
                            <a:ext cx="360" cy="360"/>
                          </a:xfrm>
                          <a:prstGeom prst="straightConnector1">
                            <a:avLst/>
                          </a:prstGeom>
                          <a:ln w="31680">
                            <a:solidFill>
                              <a:srgbClr val="000000"/>
                            </a:solidFill>
                            <a:miter/>
                            <a:head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3" style="position:absolute;margin-left:1.35pt;margin-top:18.35pt;width:155.35pt;height:234.65pt" coordorigin="27,367" coordsize="3107,469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7;top:367;width:3106;height:1609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PMingLiU;新細明體" w:cs="Calibri"/>
                            <w:color w:val="000000"/>
                            <w:lang w:val="en-GB" w:eastAsia="zh-TW" w:bidi="ar-SA"/>
                          </w:rPr>
                          <w:t xml:space="preserve">Spigot adapter to attach e-cigarettes. Spigot </w:t>
                        </w:r>
                        <w:r>
                          <w:rPr>
                            <w:sz w:val="24"/>
                            <w:kern w:val="2"/>
                            <w:szCs w:val="24"/>
                            <w:u w:val="single"/>
                            <w:rFonts w:ascii="Calibri" w:hAnsi="Calibri" w:eastAsia="PMingLiU;新細明體" w:cs="Calibri"/>
                            <w:color w:val="000000"/>
                            <w:lang w:val="en-GB" w:eastAsia="zh-TW" w:bidi="ar-SA"/>
                          </w:rPr>
                          <w:t>removes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PMingLiU;新細明體" w:cs="Calibri"/>
                            <w:color w:val="000000"/>
                            <w:lang w:val="en-GB" w:eastAsia="zh-TW" w:bidi="ar-SA"/>
                          </w:rPr>
                          <w:t xml:space="preserve"> jetting through orifice, which results in inaccurate puff volum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" stroked="f" o:allowincell="f" style="position:absolute;left:123;top:2057;width:1762;height:3002;mso-wrap-style:none;v-text-anchor:middle;mso-position-horizontal-relative:page" type="_x0000_t75">
                  <v:imagedata r:id="rId3" o:detectmouseclick="t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Straight Arrow Connector 5" stroked="t" o:allowincell="f" style="position:absolute;left:748;top:1672;width:0;height:0;mso-position-horizontal-relative:page" type="_x0000_t32">
                  <v:stroke color="black" weight="31680" startarrow="block" startarrowwidth="medium" start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89125</wp:posOffset>
                </wp:positionH>
                <wp:positionV relativeFrom="paragraph">
                  <wp:posOffset>231775</wp:posOffset>
                </wp:positionV>
                <wp:extent cx="2364105" cy="2792730"/>
                <wp:effectExtent l="0" t="0" r="0" b="0"/>
                <wp:wrapNone/>
                <wp:docPr id="2" name="Group 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64120" cy="2792880"/>
                          <a:chOff x="0" y="0"/>
                          <a:chExt cx="2364120" cy="2792880"/>
                        </a:xfrm>
                      </wpg:grpSpPr>
                      <wps:wsp>
                        <wps:cNvSpPr txBox="1"/>
                        <wps:spPr>
                          <a:xfrm>
                            <a:off x="58320" y="0"/>
                            <a:ext cx="1760400" cy="65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PMingLiU;新細明體" w:cs="Calibri"/>
                                  <w:color w:val="000000"/>
                                  <w:lang w:val="en-GB" w:eastAsia="zh-TW" w:bidi="ar-SA"/>
                                </w:rPr>
                                <w:t>Pressure ports on top to reduce excipients from blocking tub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Picture 17" descr="H:\Group\R&amp;D\Risk Char\PROJECTS RD88\2014\MLE\SA7\Admin\Lab Pictures\Modified SA7 Holder\SA7 3.JPG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1022400"/>
                            <a:ext cx="2150280" cy="1397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CnPr/>
                        <wps:spPr>
                          <a:xfrm>
                            <a:off x="1108440" y="595080"/>
                            <a:ext cx="360" cy="360"/>
                          </a:xfrm>
                          <a:prstGeom prst="straightConnector1">
                            <a:avLst/>
                          </a:prstGeom>
                          <a:ln w="31680">
                            <a:solidFill>
                              <a:srgbClr val="000000"/>
                            </a:solidFill>
                            <a:miter/>
                            <a:head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431000" y="2268720"/>
                            <a:ext cx="360" cy="360"/>
                          </a:xfrm>
                          <a:prstGeom prst="straightConnector1">
                            <a:avLst/>
                          </a:prstGeom>
                          <a:ln w="31680">
                            <a:solidFill>
                              <a:srgbClr val="000000"/>
                            </a:solidFill>
                            <a:miter/>
                            <a:head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53720" y="2328480"/>
                            <a:ext cx="2210400" cy="46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PMingLiU;新細明體" w:cs="Calibri"/>
                                  <w:color w:val="000000"/>
                                  <w:lang w:val="en-GB" w:eastAsia="zh-TW" w:bidi="ar-SA"/>
                                </w:rPr>
                                <w:t xml:space="preserve">Bracket to support larger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PMingLiU;新細明體" w:cs="Calibri"/>
                                  <w:color w:val="000000"/>
                                  <w:lang w:val="en-GB" w:eastAsia="zh-TW" w:bidi="ar-SA"/>
                                </w:rPr>
                                <w:t>e-cigarette modular devic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7" style="position:absolute;margin-left:148.75pt;margin-top:18.25pt;width:186.2pt;height:219.9pt" coordorigin="2975,365" coordsize="3724,4398">
                <v:shape id="shape_0" stroked="f" o:allowincell="f" style="position:absolute;left:3067;top:365;width:2771;height:10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PMingLiU;新細明體" w:cs="Calibri"/>
                            <w:color w:val="000000"/>
                            <w:lang w:val="en-GB" w:eastAsia="zh-TW" w:bidi="ar-SA"/>
                          </w:rPr>
                          <w:t>Pressure ports on top to reduce excipients from blocking tub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Picture 17" stroked="f" o:allowincell="f" style="position:absolute;left:2975;top:1975;width:3385;height:2199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ID="Straight Arrow Connector 18" stroked="t" o:allowincell="f" style="position:absolute;left:4721;top:1302;width:0;height:0" type="_x0000_t32">
                  <v:stroke color="black" weight="31680" startarrow="block" startarrowwidth="medium" startarrowlength="medium" joinstyle="miter" endcap="flat"/>
                  <v:fill o:detectmouseclick="t" on="false"/>
                  <w10:wrap type="none"/>
                </v:shape>
                <v:shape id="shape_0" ID="Straight Arrow Connector 19" stroked="t" o:allowincell="f" style="position:absolute;left:5229;top:3938;width:0;height:0" type="_x0000_t32">
                  <v:stroke color="black" weight="31680" startarrow="block" startarrowwidth="medium" startarrowlength="medium" joinstyle="miter" endcap="flat"/>
                  <v:fill o:detectmouseclick="t" on="false"/>
                  <w10:wrap type="none"/>
                </v:shape>
                <v:shape id="shape_0" stroked="f" o:allowincell="f" style="position:absolute;left:3217;top:4032;width:3480;height:73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PMingLiU;新細明體" w:cs="Calibri"/>
                            <w:color w:val="000000"/>
                            <w:lang w:val="en-GB" w:eastAsia="zh-TW" w:bidi="ar-SA"/>
                          </w:rPr>
                          <w:t xml:space="preserve">Bracket to support larger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PMingLiU;新細明體" w:cs="Calibri"/>
                            <w:color w:val="000000"/>
                            <w:lang w:val="en-GB" w:eastAsia="zh-TW" w:bidi="ar-SA"/>
                          </w:rPr>
                          <w:t>e-cigarette modular devic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page">
                  <wp:posOffset>3761105</wp:posOffset>
                </wp:positionH>
                <wp:positionV relativeFrom="paragraph">
                  <wp:posOffset>196850</wp:posOffset>
                </wp:positionV>
                <wp:extent cx="1870710" cy="2790190"/>
                <wp:effectExtent l="0" t="0" r="0" b="0"/>
                <wp:wrapNone/>
                <wp:docPr id="3" name="Group 1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0560" cy="2790360"/>
                          <a:chOff x="0" y="0"/>
                          <a:chExt cx="1870560" cy="27903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870560" cy="65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PMingLiU;新細明體" w:cs="Calibri"/>
                                  <w:color w:val="000000"/>
                                  <w:lang w:val="en-GB" w:eastAsia="zh-TW" w:bidi="ar-SA"/>
                                </w:rPr>
                                <w:t>Removable cap allows access to orifice plate for cleanin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Picture 23" descr="H:\Group\R&amp;D\Risk Char\PROJECTS RD88\2014\MLE\SA7\Admin\Lab Pictures\Modified SA7 Holder\SA7_6.jpg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950760" y="941040"/>
                            <a:ext cx="885240" cy="1848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CnPr/>
                        <wps:spPr>
                          <a:xfrm>
                            <a:off x="-475200" y="623520"/>
                            <a:ext cx="360" cy="360"/>
                          </a:xfrm>
                          <a:prstGeom prst="straightConnector1">
                            <a:avLst/>
                          </a:prstGeom>
                          <a:ln w="31680">
                            <a:solidFill>
                              <a:srgbClr val="000000"/>
                            </a:solidFill>
                            <a:miter/>
                            <a:head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3" style="position:absolute;margin-left:296.15pt;margin-top:15.5pt;width:147.3pt;height:219.7pt" coordorigin="5923,310" coordsize="2946,4394">
                <v:shape id="shape_0" stroked="f" o:allowincell="f" style="position:absolute;left:5923;top:310;width:2945;height:1023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PMingLiU;新細明體" w:cs="Calibri"/>
                            <w:color w:val="000000"/>
                            <w:lang w:val="en-GB" w:eastAsia="zh-TW" w:bidi="ar-SA"/>
                          </w:rPr>
                          <w:t>Removable cap allows access to orifice plate for clean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Picture 23" stroked="f" o:allowincell="f" style="position:absolute;left:7421;top:1792;width:1393;height:2911;mso-wrap-style:none;v-text-anchor:middle;mso-position-horizontal-relative:page" type="_x0000_t75">
                  <v:imagedata r:id="rId7" o:detectmouseclick="t"/>
                  <v:stroke color="#3465a4" joinstyle="round" endcap="flat"/>
                  <w10:wrap type="none"/>
                </v:shape>
                <v:shape id="shape_0" ID="Straight Arrow Connector 24" stroked="t" o:allowincell="f" style="position:absolute;left:5175;top:1292;width:0;height:0;mso-position-horizontal-relative:page" type="_x0000_t32">
                  <v:stroke color="black" weight="31680" startarrow="block" startarrowwidth="medium" start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rPr>
          <w:rFonts w:eastAsia="Calibri" w:cs="Calibri"/>
          <w:sz w:val="24"/>
          <w:szCs w:val="24"/>
        </w:rPr>
        <w:t xml:space="preserve">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upplementary Figure S1. Modifications made to the topography device head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7065" cy="2755900"/>
            <wp:effectExtent l="0" t="0" r="0" b="0"/>
            <wp:docPr id="4" name="Char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Figure S2. Accuracy of puff volume measurements of modified topography device compared with burette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5" name="Char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Figure S3. Accuracy of puff duration measurements of modified topography device compared with unmodified SA7 topography device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20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GB" w:eastAsia="zh-TW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verText1">
    <w:name w:val="Cover Text 1"/>
    <w:qFormat/>
    <w:pPr>
      <w:widowControl/>
      <w:bidi w:val="0"/>
      <w:spacing w:before="120" w:after="120"/>
      <w:jc w:val="center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3.jpe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14:59:00Z</dcterms:created>
  <dc:creator>Anthony Cunningham</dc:creator>
  <dc:description/>
  <dc:language>en-US</dc:language>
  <cp:lastModifiedBy>Anthony Cunningham</cp:lastModifiedBy>
  <dcterms:modified xsi:type="dcterms:W3CDTF">2016-08-26T14:59:00Z</dcterms:modified>
  <cp:revision>2</cp:revision>
  <dc:subject/>
  <dc:title/>
</cp:coreProperties>
</file>